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35F" w:rsidRDefault="00BE035F" w:rsidP="00BE035F">
      <w:pPr>
        <w:spacing w:line="480" w:lineRule="auto"/>
        <w:rPr>
          <w:rFonts w:cstheme="minorHAnsi"/>
          <w:b/>
          <w:sz w:val="24"/>
          <w:szCs w:val="24"/>
          <w:lang w:val="en-US"/>
        </w:rPr>
      </w:pPr>
      <w:r w:rsidRPr="00BE035F">
        <w:rPr>
          <w:rFonts w:cstheme="minorHAnsi"/>
          <w:b/>
          <w:sz w:val="24"/>
          <w:szCs w:val="24"/>
        </w:rPr>
        <w:t xml:space="preserve">Supplementary Table </w:t>
      </w:r>
      <w:r w:rsidR="00FD68FE">
        <w:rPr>
          <w:rFonts w:cstheme="minorHAnsi"/>
          <w:b/>
          <w:sz w:val="24"/>
          <w:szCs w:val="24"/>
        </w:rPr>
        <w:t>1</w:t>
      </w:r>
      <w:r w:rsidR="00FD68FE" w:rsidRPr="00BE035F">
        <w:rPr>
          <w:rFonts w:cstheme="minorHAnsi"/>
          <w:b/>
          <w:sz w:val="24"/>
          <w:szCs w:val="24"/>
        </w:rPr>
        <w:t xml:space="preserve"> -</w:t>
      </w:r>
      <w:r w:rsidRPr="00BE035F">
        <w:rPr>
          <w:rFonts w:cstheme="minorHAnsi"/>
          <w:b/>
          <w:sz w:val="24"/>
          <w:szCs w:val="24"/>
        </w:rPr>
        <w:t xml:space="preserve"> </w:t>
      </w:r>
      <w:r w:rsidR="00102FD8">
        <w:rPr>
          <w:rFonts w:cstheme="minorHAnsi"/>
          <w:b/>
          <w:sz w:val="24"/>
          <w:szCs w:val="24"/>
        </w:rPr>
        <w:t xml:space="preserve">Genotyping shows </w:t>
      </w:r>
      <w:r w:rsidR="00102FD8">
        <w:rPr>
          <w:rFonts w:cstheme="minorHAnsi"/>
          <w:b/>
          <w:sz w:val="24"/>
          <w:szCs w:val="24"/>
          <w:lang w:val="en-US"/>
        </w:rPr>
        <w:t>s</w:t>
      </w:r>
      <w:r w:rsidRPr="00BE035F">
        <w:rPr>
          <w:rFonts w:cstheme="minorHAnsi"/>
          <w:b/>
          <w:sz w:val="24"/>
          <w:szCs w:val="24"/>
          <w:lang w:val="en-US"/>
        </w:rPr>
        <w:t>egregation distortion</w:t>
      </w:r>
      <w:r w:rsidR="00154180">
        <w:rPr>
          <w:rFonts w:cstheme="minorHAnsi"/>
          <w:b/>
          <w:sz w:val="24"/>
          <w:szCs w:val="24"/>
          <w:lang w:val="en-US"/>
        </w:rPr>
        <w:t xml:space="preserve"> of a DNA marker</w:t>
      </w:r>
      <w:r w:rsidRPr="00BE035F">
        <w:rPr>
          <w:rFonts w:cstheme="minorHAnsi"/>
          <w:b/>
          <w:sz w:val="24"/>
          <w:szCs w:val="24"/>
          <w:lang w:val="en-US"/>
        </w:rPr>
        <w:t xml:space="preserve"> in the</w:t>
      </w:r>
      <w:r w:rsidR="00154180">
        <w:rPr>
          <w:rFonts w:cstheme="minorHAnsi"/>
          <w:b/>
          <w:sz w:val="24"/>
          <w:szCs w:val="24"/>
          <w:lang w:val="en-US"/>
        </w:rPr>
        <w:t xml:space="preserve"> </w:t>
      </w:r>
      <w:r w:rsidR="00154180" w:rsidRPr="00154180">
        <w:rPr>
          <w:rFonts w:cstheme="minorHAnsi"/>
          <w:b/>
          <w:i/>
          <w:sz w:val="24"/>
          <w:szCs w:val="24"/>
          <w:lang w:val="en-US"/>
        </w:rPr>
        <w:t>spring1</w:t>
      </w:r>
      <w:r w:rsidR="00154180">
        <w:rPr>
          <w:rFonts w:cstheme="minorHAnsi"/>
          <w:b/>
          <w:sz w:val="24"/>
          <w:szCs w:val="24"/>
          <w:lang w:val="en-US"/>
        </w:rPr>
        <w:t xml:space="preserve"> interval in </w:t>
      </w:r>
      <w:r w:rsidRPr="00BE035F">
        <w:rPr>
          <w:rFonts w:cstheme="minorHAnsi"/>
          <w:b/>
          <w:sz w:val="24"/>
          <w:szCs w:val="24"/>
          <w:lang w:val="en-US"/>
        </w:rPr>
        <w:t xml:space="preserve">F2 plants of the cross of </w:t>
      </w:r>
      <w:r>
        <w:rPr>
          <w:rFonts w:cstheme="minorHAnsi"/>
          <w:b/>
          <w:sz w:val="24"/>
          <w:szCs w:val="24"/>
        </w:rPr>
        <w:t>“</w:t>
      </w:r>
      <w:r w:rsidRPr="00BE035F">
        <w:rPr>
          <w:rFonts w:cstheme="minorHAnsi"/>
          <w:b/>
          <w:i/>
          <w:sz w:val="24"/>
          <w:szCs w:val="24"/>
          <w:lang w:val="en-US"/>
        </w:rPr>
        <w:t>spring1</w:t>
      </w:r>
      <w:r w:rsidRPr="00BE035F">
        <w:rPr>
          <w:rFonts w:cstheme="minorHAnsi"/>
          <w:b/>
          <w:sz w:val="24"/>
          <w:szCs w:val="24"/>
          <w:lang w:val="en-US"/>
        </w:rPr>
        <w:t xml:space="preserve"> x Jester”</w:t>
      </w:r>
    </w:p>
    <w:p w:rsidR="00FD68FE" w:rsidRPr="005F57C8" w:rsidRDefault="005F57C8" w:rsidP="005F57C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A</w:t>
      </w:r>
      <w:r w:rsidR="00FC7BF9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)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 </w:t>
      </w:r>
      <w:r w:rsidR="00FD68FE" w:rsidRPr="005F57C8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Mapping Cross "</w:t>
      </w:r>
      <w:r w:rsidR="00FD68FE" w:rsidRPr="005F57C8">
        <w:rPr>
          <w:rFonts w:ascii="Calibri" w:eastAsia="Times New Roman" w:hAnsi="Calibri" w:cs="Calibri"/>
          <w:b/>
          <w:bCs/>
          <w:i/>
          <w:iCs/>
          <w:color w:val="000000"/>
          <w:sz w:val="20"/>
          <w:szCs w:val="20"/>
        </w:rPr>
        <w:t>spring1</w:t>
      </w:r>
      <w:r w:rsidR="00FD68FE" w:rsidRPr="005F57C8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 x Jester"</w:t>
      </w:r>
    </w:p>
    <w:tbl>
      <w:tblPr>
        <w:tblW w:w="125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81"/>
        <w:gridCol w:w="1417"/>
        <w:gridCol w:w="1701"/>
        <w:gridCol w:w="1417"/>
        <w:gridCol w:w="1417"/>
        <w:gridCol w:w="1417"/>
        <w:gridCol w:w="1417"/>
        <w:gridCol w:w="1417"/>
      </w:tblGrid>
      <w:tr w:rsidR="00BF6FFB" w:rsidRPr="000E6889" w:rsidTr="009A0B2B">
        <w:trPr>
          <w:trHeight w:val="315"/>
        </w:trPr>
        <w:tc>
          <w:tcPr>
            <w:tcW w:w="2381" w:type="dxa"/>
            <w:shd w:val="clear" w:color="auto" w:fill="auto"/>
            <w:noWrap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. Plant</w:t>
            </w:r>
          </w:p>
        </w:tc>
        <w:tc>
          <w:tcPr>
            <w:tcW w:w="1701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. Genotyped</w:t>
            </w:r>
          </w:p>
        </w:tc>
        <w:tc>
          <w:tcPr>
            <w:tcW w:w="1417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m</w:t>
            </w:r>
            <w:r w:rsidR="00226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ozygous </w:t>
            </w: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R108</w:t>
            </w:r>
          </w:p>
        </w:tc>
        <w:tc>
          <w:tcPr>
            <w:tcW w:w="1417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</w:t>
            </w:r>
            <w:r w:rsidR="00226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ozygous</w:t>
            </w:r>
          </w:p>
        </w:tc>
        <w:tc>
          <w:tcPr>
            <w:tcW w:w="1417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m</w:t>
            </w:r>
            <w:r w:rsidR="00226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zygous</w:t>
            </w: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Jeste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F6FFB" w:rsidRPr="000E6889" w:rsidRDefault="00FD68FE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χ² </w:t>
            </w:r>
            <w:r w:rsidR="00BF6FFB"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r w:rsidR="00727AD2"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:1</w:t>
            </w:r>
            <w:r w:rsidR="00BF6FFB"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F6FFB" w:rsidRPr="000E6889" w:rsidTr="00FD68FE">
        <w:trPr>
          <w:trHeight w:val="300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arly F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F6FFB" w:rsidRPr="000E6889" w:rsidTr="00FD68FE">
        <w:trPr>
          <w:trHeight w:val="300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te F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F6FFB" w:rsidRPr="000E6889" w:rsidTr="00FD68FE">
        <w:trPr>
          <w:trHeight w:val="300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classified F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F6FFB" w:rsidRPr="000E6889" w:rsidTr="00FD68FE">
        <w:trPr>
          <w:trHeight w:val="315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ad F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F6FFB" w:rsidRPr="000E6889" w:rsidTr="00FD68FE">
        <w:trPr>
          <w:trHeight w:val="315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9A0B2B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A0B2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8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 &lt;0.001</w:t>
            </w:r>
          </w:p>
        </w:tc>
      </w:tr>
    </w:tbl>
    <w:p w:rsidR="006918FF" w:rsidRDefault="006918FF" w:rsidP="001F5923">
      <w:pPr>
        <w:spacing w:after="0"/>
        <w:rPr>
          <w:sz w:val="20"/>
          <w:szCs w:val="20"/>
        </w:rPr>
      </w:pPr>
    </w:p>
    <w:p w:rsidR="00FD68FE" w:rsidRPr="005F57C8" w:rsidRDefault="005F57C8" w:rsidP="005F57C8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</w:rPr>
      </w:pPr>
      <w:r w:rsidRPr="005F57C8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B</w:t>
      </w:r>
      <w:r w:rsidR="00FC7BF9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)</w:t>
      </w:r>
      <w:r w:rsidRPr="005F57C8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 </w:t>
      </w:r>
      <w:r w:rsidR="00FD68FE" w:rsidRPr="005F57C8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Mapping "Testcross"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381"/>
        <w:gridCol w:w="1417"/>
        <w:gridCol w:w="1701"/>
        <w:gridCol w:w="1417"/>
        <w:gridCol w:w="1417"/>
        <w:gridCol w:w="1417"/>
        <w:gridCol w:w="1417"/>
      </w:tblGrid>
      <w:tr w:rsidR="00BF6FFB" w:rsidRPr="000E6889" w:rsidTr="009A0B2B">
        <w:trPr>
          <w:trHeight w:val="315"/>
        </w:trPr>
        <w:tc>
          <w:tcPr>
            <w:tcW w:w="2381" w:type="dxa"/>
            <w:shd w:val="clear" w:color="auto" w:fill="auto"/>
            <w:noWrap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. Plant</w:t>
            </w:r>
          </w:p>
        </w:tc>
        <w:tc>
          <w:tcPr>
            <w:tcW w:w="1701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. Genotyped</w:t>
            </w:r>
          </w:p>
        </w:tc>
        <w:tc>
          <w:tcPr>
            <w:tcW w:w="1417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et</w:t>
            </w:r>
            <w:r w:rsidR="00226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rozygous</w:t>
            </w:r>
          </w:p>
        </w:tc>
        <w:tc>
          <w:tcPr>
            <w:tcW w:w="1417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m</w:t>
            </w:r>
            <w:r w:rsidR="002268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zygous</w:t>
            </w: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Jester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F6FFB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χ² </w:t>
            </w:r>
            <w:r w:rsidR="00BF6FFB"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</w:t>
            </w: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:1</w:t>
            </w:r>
            <w:r w:rsidR="00BF6FFB"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hideMark/>
          </w:tcPr>
          <w:p w:rsidR="00727AD2" w:rsidRPr="000E6889" w:rsidRDefault="00727AD2" w:rsidP="009A0B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F6FFB" w:rsidRPr="000E6889" w:rsidTr="00FD68FE">
        <w:trPr>
          <w:trHeight w:val="300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arly Testcros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BF6FFB" w:rsidRPr="000E6889" w:rsidTr="00FD68FE">
        <w:trPr>
          <w:trHeight w:val="300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te Testcros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F6FFB" w:rsidRPr="000E6889" w:rsidTr="00FD68FE">
        <w:trPr>
          <w:trHeight w:val="300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classified Testcros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F6FFB" w:rsidRPr="000E6889" w:rsidTr="00FD68FE">
        <w:trPr>
          <w:trHeight w:val="315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ad Testcros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F6FFB" w:rsidRPr="000E6889" w:rsidTr="00FD68FE">
        <w:trPr>
          <w:trHeight w:val="315"/>
        </w:trPr>
        <w:tc>
          <w:tcPr>
            <w:tcW w:w="2381" w:type="dxa"/>
            <w:shd w:val="clear" w:color="auto" w:fill="auto"/>
            <w:noWrap/>
            <w:vAlign w:val="center"/>
            <w:hideMark/>
          </w:tcPr>
          <w:p w:rsidR="00727AD2" w:rsidRPr="009A0B2B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9A0B2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727AD2" w:rsidRPr="000E6889" w:rsidRDefault="00727AD2" w:rsidP="000236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E688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0.5 &lt;p &lt; 0.1 </w:t>
            </w:r>
          </w:p>
        </w:tc>
      </w:tr>
    </w:tbl>
    <w:p w:rsidR="00BE035F" w:rsidRDefault="00BE035F" w:rsidP="001F5923">
      <w:pPr>
        <w:spacing w:after="0"/>
      </w:pPr>
    </w:p>
    <w:p w:rsidR="00BE035F" w:rsidRDefault="00BE035F" w:rsidP="00114C50">
      <w:pPr>
        <w:spacing w:after="0" w:line="360" w:lineRule="auto"/>
      </w:pPr>
      <w:bookmarkStart w:id="0" w:name="_GoBack"/>
      <w:bookmarkEnd w:id="0"/>
    </w:p>
    <w:sectPr w:rsidR="00BE035F" w:rsidSect="00727AD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230C9F"/>
    <w:multiLevelType w:val="hybridMultilevel"/>
    <w:tmpl w:val="447A70D2"/>
    <w:lvl w:ilvl="0" w:tplc="1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876"/>
    <w:rsid w:val="000236F7"/>
    <w:rsid w:val="000C6AAF"/>
    <w:rsid w:val="000E6889"/>
    <w:rsid w:val="00102FD8"/>
    <w:rsid w:val="00114C50"/>
    <w:rsid w:val="00154180"/>
    <w:rsid w:val="001F5923"/>
    <w:rsid w:val="002268A9"/>
    <w:rsid w:val="003E2E66"/>
    <w:rsid w:val="00457895"/>
    <w:rsid w:val="004A1E09"/>
    <w:rsid w:val="004F5FA9"/>
    <w:rsid w:val="00563DB1"/>
    <w:rsid w:val="005A1BD7"/>
    <w:rsid w:val="005F57C8"/>
    <w:rsid w:val="006918FF"/>
    <w:rsid w:val="006E7876"/>
    <w:rsid w:val="00721EEE"/>
    <w:rsid w:val="00727AD2"/>
    <w:rsid w:val="007B115F"/>
    <w:rsid w:val="00827132"/>
    <w:rsid w:val="008C4145"/>
    <w:rsid w:val="009A0B2B"/>
    <w:rsid w:val="009C4BBF"/>
    <w:rsid w:val="009F3D2E"/>
    <w:rsid w:val="00A3411F"/>
    <w:rsid w:val="00AF24C4"/>
    <w:rsid w:val="00BC1F6C"/>
    <w:rsid w:val="00BE035F"/>
    <w:rsid w:val="00BF6FFB"/>
    <w:rsid w:val="00D25436"/>
    <w:rsid w:val="00F3072E"/>
    <w:rsid w:val="00FB4077"/>
    <w:rsid w:val="00FC7BF9"/>
    <w:rsid w:val="00FD6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8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8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4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3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eo013</dc:creator>
  <cp:lastModifiedBy>Joanna Putterill</cp:lastModifiedBy>
  <cp:revision>3</cp:revision>
  <cp:lastPrinted>2012-08-01T02:52:00Z</cp:lastPrinted>
  <dcterms:created xsi:type="dcterms:W3CDTF">2012-12-04T02:14:00Z</dcterms:created>
  <dcterms:modified xsi:type="dcterms:W3CDTF">2012-12-04T02:15:00Z</dcterms:modified>
</cp:coreProperties>
</file>